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8318F" w:rsidRDefault="0018318F" w:rsidP="0018318F">
      <w:pPr>
        <w:pStyle w:val="NoSpacing"/>
      </w:pPr>
      <w:r w:rsidRPr="0018318F">
        <w:rPr>
          <w:b/>
          <w:bCs/>
        </w:rPr>
        <w:t>S2 Table. Genera in the dataset that were mathematically corrected for lipid content.</w:t>
      </w:r>
      <w:r w:rsidR="007502AA">
        <w:rPr>
          <w:b/>
          <w:bCs/>
        </w:rPr>
        <w:t xml:space="preserve"> </w:t>
      </w:r>
      <w:r w:rsidR="00C509AA">
        <w:t>Mathematical corrections described</w:t>
      </w:r>
      <w:r w:rsidR="007502AA">
        <w:t xml:space="preserve"> in Table 2.</w:t>
      </w:r>
    </w:p>
    <w:p w:rsidR="00C509AA" w:rsidRPr="0018318F" w:rsidRDefault="00C509AA" w:rsidP="0018318F">
      <w:pPr>
        <w:pStyle w:val="NoSpacing"/>
        <w:rPr>
          <w:b/>
          <w:bCs/>
        </w:rPr>
      </w:pPr>
    </w:p>
    <w:tbl>
      <w:tblPr>
        <w:tblW w:w="3420" w:type="dxa"/>
        <w:tblInd w:w="-15" w:type="dxa"/>
        <w:tblLook w:val="04A0" w:firstRow="1" w:lastRow="0" w:firstColumn="1" w:lastColumn="0" w:noHBand="0" w:noVBand="1"/>
      </w:tblPr>
      <w:tblGrid>
        <w:gridCol w:w="1548"/>
        <w:gridCol w:w="1900"/>
      </w:tblGrid>
      <w:tr w:rsidR="0018318F" w:rsidRPr="00850A47" w:rsidTr="00684F6B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8318F" w:rsidRPr="006870A8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870A8">
              <w:rPr>
                <w:rFonts w:eastAsia="Times New Roman" w:cs="Times New Roman"/>
                <w:b/>
                <w:bCs/>
                <w:color w:val="000000"/>
                <w:sz w:val="22"/>
              </w:rPr>
              <w:t>Phylum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8318F" w:rsidRPr="006870A8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870A8">
              <w:rPr>
                <w:rFonts w:eastAsia="Times New Roman" w:cs="Times New Roman"/>
                <w:b/>
                <w:bCs/>
                <w:color w:val="000000"/>
                <w:sz w:val="22"/>
              </w:rPr>
              <w:t>Genu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nnelid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Bylgide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Diastyli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Tecticep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Anonyx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alanu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Hya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gi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Eual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Lebbeu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Sclerocrangon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Paguru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Labidochir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Chionoecete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rthropod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Pandal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Bryoz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Alcyonidium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Bryozo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Eucrate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hor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Bolten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hor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Styel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hor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Chelyosom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hor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Pelona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hor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scidia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hor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Halocynth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nida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Gersem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nidar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Stomph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Ophiur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Ocnu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Stegophiur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Leptasteria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Gorgonocephal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Myriotroch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Strongylocentrotu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Pteraster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steria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Crossaster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Psol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Echinarachni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Echinoderm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Solaster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Triton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argarite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lastRenderedPageBreak/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Tachyrhynchus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Amicul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Chlamy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Cryptonatic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Buccinum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usculus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Euspir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Admete</w:t>
            </w:r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Neptune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Mollus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Latisipho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Porife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Polymast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Porifer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Halichondri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Porifera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Haliclona</w:t>
            </w:r>
            <w:proofErr w:type="spellEnd"/>
          </w:p>
        </w:tc>
      </w:tr>
      <w:tr w:rsidR="0018318F" w:rsidRPr="00850A47" w:rsidTr="00684F6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850A47">
              <w:rPr>
                <w:rFonts w:eastAsia="Times New Roman" w:cs="Times New Roman"/>
                <w:color w:val="000000"/>
                <w:sz w:val="22"/>
              </w:rPr>
              <w:t>Porifer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8318F" w:rsidRPr="00850A47" w:rsidRDefault="0018318F" w:rsidP="00684F6B">
            <w:pPr>
              <w:keepNext w:val="0"/>
              <w:spacing w:line="240" w:lineRule="auto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850A47">
              <w:rPr>
                <w:rFonts w:eastAsia="Times New Roman" w:cs="Times New Roman"/>
                <w:color w:val="000000"/>
                <w:sz w:val="22"/>
              </w:rPr>
              <w:t>Semisuberites</w:t>
            </w:r>
            <w:proofErr w:type="spellEnd"/>
          </w:p>
        </w:tc>
      </w:tr>
    </w:tbl>
    <w:p w:rsidR="0018318F" w:rsidRPr="00F27279" w:rsidRDefault="0018318F" w:rsidP="0018318F">
      <w:pPr>
        <w:pStyle w:val="NoSpacing"/>
      </w:pPr>
    </w:p>
    <w:p w:rsidR="00BD6F19" w:rsidRDefault="00BD6F19"/>
    <w:sectPr w:rsidR="00BD6F19" w:rsidSect="00183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18F"/>
    <w:rsid w:val="0018318F"/>
    <w:rsid w:val="001E3BB2"/>
    <w:rsid w:val="002B7EEF"/>
    <w:rsid w:val="006870A8"/>
    <w:rsid w:val="007502AA"/>
    <w:rsid w:val="00BD6F19"/>
    <w:rsid w:val="00C4733E"/>
    <w:rsid w:val="00C509AA"/>
    <w:rsid w:val="00CF7029"/>
    <w:rsid w:val="00D72D52"/>
    <w:rsid w:val="00F1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2FF10-E866-4D53-8ABA-C36D2F7AD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18318F"/>
    <w:pPr>
      <w:keepNext/>
      <w:spacing w:after="0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18F"/>
    <w:pPr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18F"/>
    <w:pPr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18F"/>
    <w:pPr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18F"/>
    <w:pPr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18F"/>
    <w:pPr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18F"/>
    <w:pPr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18F"/>
    <w:pPr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18F"/>
    <w:pPr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18F"/>
    <w:pPr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72D52"/>
    <w:pPr>
      <w:keepNext/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831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1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18F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18F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18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18F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18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18F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83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1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1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18F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831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1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1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18F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8318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cTigue</dc:creator>
  <cp:keywords/>
  <dc:description/>
  <cp:lastModifiedBy>Nathan McTigue</cp:lastModifiedBy>
  <cp:revision>3</cp:revision>
  <dcterms:created xsi:type="dcterms:W3CDTF">2025-10-16T02:25:00Z</dcterms:created>
  <dcterms:modified xsi:type="dcterms:W3CDTF">2025-10-16T03:07:00Z</dcterms:modified>
</cp:coreProperties>
</file>